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 xml:space="preserve">Table S1 </w:t>
      </w:r>
      <w:r>
        <w:rPr/>
        <w:t>Abbreviation of gene names</w:t>
      </w:r>
    </w:p>
    <w:tbl>
      <w:tblPr>
        <w:tblW w:w="7102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7"/>
        <w:gridCol w:w="1985"/>
      </w:tblGrid>
      <w:tr>
        <w:trPr>
          <w:trHeight w:val="37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Gene Name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bbreviation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 ribosomal RNA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8SrRNA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lyceraldehyde-3-phosphate dehydrogenase 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PDH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ta-actin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B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1A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1A1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1A2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1A2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2C9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2C9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2C19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2C19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2D6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2D6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3A4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3A4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3A5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3A5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pstream transcription factor 1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SF1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stitutive androstane receptor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R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gnane X receptor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XR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cyte nuclear factor 4, alpha 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NF4A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Hepatocyte nuclear factor 1, alpha 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NF1A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ryl hydrocarbon receptor 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HR</w:t>
            </w:r>
          </w:p>
        </w:tc>
      </w:tr>
      <w:tr>
        <w:trPr>
          <w:trHeight w:val="317" w:hRule="atLeast"/>
        </w:trPr>
        <w:tc>
          <w:tcPr>
            <w:tcW w:w="51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yl hydrocarbon receptor nuclear translocator</w:t>
            </w:r>
          </w:p>
        </w:tc>
        <w:tc>
          <w:tcPr>
            <w:tcW w:w="19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4:31:00Z</dcterms:created>
  <dc:creator>wangdazhi</dc:creator>
  <dc:description/>
  <dc:language>en-US</dc:language>
  <cp:lastModifiedBy>wangdazhi</cp:lastModifiedBy>
  <dcterms:modified xsi:type="dcterms:W3CDTF">2011-08-29T14:31:00Z</dcterms:modified>
  <cp:revision>2</cp:revision>
  <dc:subject/>
  <dc:title/>
</cp:coreProperties>
</file>